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1DD" w:rsidRPr="00DD0ACD" w:rsidRDefault="00BF01DD" w:rsidP="00D432B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0ACD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801100" w:rsidRDefault="00054B8A" w:rsidP="00D432B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1100">
        <w:object w:dxaOrig="9528" w:dyaOrig="50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6.25pt;height:253.5pt" o:ole="">
            <v:imagedata r:id="rId4" o:title=""/>
          </v:shape>
          <o:OLEObject Type="Embed" ProgID="STATISTICA.Graph" ShapeID="_x0000_i1025" DrawAspect="Content" ObjectID="_1550650706" r:id="rId5">
            <o:FieldCodes>\s</o:FieldCodes>
          </o:OLEObject>
        </w:objec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Fig.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1. The average diameter of measured inhib</w:t>
      </w:r>
      <w:r w:rsidR="00BF01D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tion growth zone observed in testing with various indicator strains and with various form of 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BF01D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spellStart"/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plantarum</w:t>
      </w:r>
      <w:proofErr w:type="spellEnd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="00DD0AC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>L.m</w:t>
      </w:r>
      <w:proofErr w:type="spellEnd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>. 15313 –</w:t>
      </w:r>
      <w:proofErr w:type="spellStart"/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757772">
        <w:rPr>
          <w:rFonts w:ascii="Times New Roman" w:hAnsi="Times New Roman" w:cs="Times New Roman"/>
          <w:i/>
          <w:sz w:val="24"/>
          <w:szCs w:val="24"/>
          <w:lang w:val="en-US"/>
        </w:rPr>
        <w:t>isteria</w:t>
      </w:r>
      <w:proofErr w:type="spellEnd"/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monocytogenes</w:t>
      </w:r>
      <w:proofErr w:type="spellEnd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ATCC 15313, </w:t>
      </w:r>
      <w:proofErr w:type="spellStart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>L.m</w:t>
      </w:r>
      <w:proofErr w:type="spellEnd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. 7644 – </w:t>
      </w:r>
      <w:proofErr w:type="spellStart"/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757772">
        <w:rPr>
          <w:rFonts w:ascii="Times New Roman" w:hAnsi="Times New Roman" w:cs="Times New Roman"/>
          <w:i/>
          <w:sz w:val="24"/>
          <w:szCs w:val="24"/>
          <w:lang w:val="en-US"/>
        </w:rPr>
        <w:t>isteria</w:t>
      </w:r>
      <w:proofErr w:type="spellEnd"/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monocytogenes</w:t>
      </w:r>
      <w:proofErr w:type="spellEnd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ATCC 7644, </w:t>
      </w:r>
      <w:proofErr w:type="spellStart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>L.m</w:t>
      </w:r>
      <w:proofErr w:type="spellEnd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. 19111 - </w:t>
      </w:r>
      <w:proofErr w:type="spellStart"/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757772">
        <w:rPr>
          <w:rFonts w:ascii="Times New Roman" w:hAnsi="Times New Roman" w:cs="Times New Roman"/>
          <w:i/>
          <w:sz w:val="24"/>
          <w:szCs w:val="24"/>
          <w:lang w:val="en-US"/>
        </w:rPr>
        <w:t>isteria</w:t>
      </w:r>
      <w:proofErr w:type="spellEnd"/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monocytogenes</w:t>
      </w:r>
      <w:proofErr w:type="spellEnd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ATCC 19111, S. </w:t>
      </w:r>
      <w:proofErr w:type="spellStart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>ent</w:t>
      </w:r>
      <w:proofErr w:type="spellEnd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. 13076 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– S</w:t>
      </w:r>
      <w:r w:rsidR="00757772">
        <w:rPr>
          <w:rFonts w:ascii="Times New Roman" w:hAnsi="Times New Roman" w:cs="Times New Roman"/>
          <w:i/>
          <w:sz w:val="24"/>
          <w:szCs w:val="24"/>
          <w:lang w:val="en-US"/>
        </w:rPr>
        <w:t>almonella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enteritidis</w:t>
      </w:r>
      <w:proofErr w:type="spellEnd"/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ATCC 13076; form of 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BF01D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. plantarum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strain used: </w:t>
      </w:r>
      <w:r w:rsidR="00801100" w:rsidRPr="00DD0ACD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BF01DD" w:rsidRPr="00DD0ACD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801100" w:rsidRPr="00DD0ACD">
        <w:rPr>
          <w:rFonts w:ascii="Times New Roman" w:hAnsi="Times New Roman" w:cs="Times New Roman"/>
          <w:sz w:val="24"/>
          <w:szCs w:val="24"/>
          <w:lang w:val="en-US"/>
        </w:rPr>
        <w:t xml:space="preserve">C – whole </w:t>
      </w:r>
      <w:r w:rsidR="00BF01DD" w:rsidRPr="00DD0ACD">
        <w:rPr>
          <w:rFonts w:ascii="Times New Roman" w:hAnsi="Times New Roman" w:cs="Times New Roman"/>
          <w:sz w:val="24"/>
          <w:szCs w:val="24"/>
          <w:lang w:val="en-US"/>
        </w:rPr>
        <w:t xml:space="preserve">bacteria </w:t>
      </w:r>
      <w:r w:rsidR="00801100" w:rsidRPr="00DD0ACD">
        <w:rPr>
          <w:rFonts w:ascii="Times New Roman" w:hAnsi="Times New Roman" w:cs="Times New Roman"/>
          <w:sz w:val="24"/>
          <w:szCs w:val="24"/>
          <w:lang w:val="en-US"/>
        </w:rPr>
        <w:t xml:space="preserve">culture, CFS – cell-free supernatant, CFN – cell-free neutralized, </w:t>
      </w:r>
      <w:proofErr w:type="spellStart"/>
      <w:r w:rsidR="00801100" w:rsidRPr="00DD0ACD">
        <w:rPr>
          <w:rFonts w:ascii="Times New Roman" w:hAnsi="Times New Roman" w:cs="Times New Roman"/>
          <w:sz w:val="24"/>
          <w:szCs w:val="24"/>
          <w:lang w:val="en-US"/>
        </w:rPr>
        <w:t>catalase</w:t>
      </w:r>
      <w:proofErr w:type="spellEnd"/>
      <w:r w:rsidR="00801100" w:rsidRPr="00DD0ACD">
        <w:rPr>
          <w:rFonts w:ascii="Times New Roman" w:hAnsi="Times New Roman" w:cs="Times New Roman"/>
          <w:sz w:val="24"/>
          <w:szCs w:val="24"/>
          <w:lang w:val="en-US"/>
        </w:rPr>
        <w:t xml:space="preserve"> treated supernatant</w:t>
      </w:r>
    </w:p>
    <w:p w:rsidR="00757772" w:rsidRDefault="00757772" w:rsidP="00D432B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7772" w:rsidRDefault="00757772" w:rsidP="00D432B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7772" w:rsidRDefault="00757772" w:rsidP="00D432B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7772" w:rsidRPr="00BF01DD" w:rsidRDefault="00757772" w:rsidP="00D432B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7772" w:rsidRDefault="00054B8A" w:rsidP="00D432B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01DD">
        <w:rPr>
          <w:rFonts w:ascii="Times New Roman" w:hAnsi="Times New Roman" w:cs="Times New Roman"/>
          <w:sz w:val="24"/>
          <w:szCs w:val="24"/>
        </w:rPr>
        <w:object w:dxaOrig="9522" w:dyaOrig="4181">
          <v:shape id="_x0000_i1026" type="#_x0000_t75" style="width:475.5pt;height:208.5pt" o:ole="">
            <v:imagedata r:id="rId6" o:title=""/>
          </v:shape>
          <o:OLEObject Type="Embed" ProgID="STATISTICA.Graph" ShapeID="_x0000_i1026" DrawAspect="Content" ObjectID="_1550650707" r:id="rId7">
            <o:FieldCodes>\s</o:FieldCodes>
          </o:OLEObject>
        </w:objec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. 2.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The average zones of inhibition of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. monocytogenes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ATCC 15313 by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L</w:t>
      </w:r>
      <w:r w:rsidR="00BF01DD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. plantarum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>strains;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form of 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BF01DD" w:rsidRPr="00BF01D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. plantarum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strain used: </w: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WBC – whole bacteria culture, CFS – cell-free supernatant, CFN – cell-free neutralized, </w:t>
      </w:r>
      <w:proofErr w:type="spellStart"/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catalase</w:t>
      </w:r>
      <w:proofErr w:type="spellEnd"/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treated supernatant</w:t>
      </w:r>
    </w:p>
    <w:p w:rsidR="00801100" w:rsidRDefault="00757772" w:rsidP="00D432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054B8A" w:rsidRPr="00BF01DD">
        <w:rPr>
          <w:rFonts w:ascii="Times New Roman" w:hAnsi="Times New Roman" w:cs="Times New Roman"/>
          <w:sz w:val="24"/>
          <w:szCs w:val="24"/>
        </w:rPr>
        <w:object w:dxaOrig="9529" w:dyaOrig="4198">
          <v:shape id="_x0000_i1027" type="#_x0000_t75" style="width:476.25pt;height:209.25pt" o:ole="">
            <v:imagedata r:id="rId8" o:title=""/>
          </v:shape>
          <o:OLEObject Type="Embed" ProgID="STATISTICA.Graph" ShapeID="_x0000_i1027" DrawAspect="Content" ObjectID="_1550650708" r:id="rId9">
            <o:FieldCodes>\s</o:FieldCodes>
          </o:OLEObject>
        </w:objec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. 3.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>The average zones of inhibition growth of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L. monocytogenes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ATCC 7644 by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L</w:t>
      </w:r>
      <w:r w:rsidR="00BF01DD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. plantarum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>strains;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form of 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BF01DD" w:rsidRPr="00BF01D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. plantarum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strain used: </w: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WBC – whole bacteria culture, CFS – cell-free supernatant, CFN – cell-free neutralized, catalase treated supernatant</w:t>
      </w:r>
    </w:p>
    <w:p w:rsidR="00DD0ACD" w:rsidRDefault="00DD0ACD" w:rsidP="00D432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7772" w:rsidRDefault="00757772" w:rsidP="00D432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7772" w:rsidRDefault="00757772" w:rsidP="00D432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7772" w:rsidRDefault="00757772" w:rsidP="00D432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7772" w:rsidRPr="00BF01DD" w:rsidRDefault="00757772" w:rsidP="00D432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01100" w:rsidRPr="00BF01DD" w:rsidRDefault="00054B8A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  <w:r w:rsidRPr="00BF01DD">
        <w:rPr>
          <w:rFonts w:ascii="Times New Roman" w:hAnsi="Times New Roman" w:cs="Times New Roman"/>
          <w:sz w:val="24"/>
          <w:szCs w:val="24"/>
        </w:rPr>
        <w:object w:dxaOrig="9529" w:dyaOrig="4198">
          <v:shape id="_x0000_i1028" type="#_x0000_t75" style="width:476.25pt;height:209.25pt" o:ole="">
            <v:imagedata r:id="rId10" o:title=""/>
          </v:shape>
          <o:OLEObject Type="Embed" ProgID="STATISTICA.Graph" ShapeID="_x0000_i1028" DrawAspect="Content" ObjectID="_1550650709" r:id="rId11">
            <o:FieldCodes>\s</o:FieldCodes>
          </o:OLEObject>
        </w:objec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. 4.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The average zones of inhibition growth of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. monocytogenes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ATCC 19111 by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L</w:t>
      </w:r>
      <w:r w:rsid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. plantarum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>strains;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form of 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BF01D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. plantarum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strain used: </w: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WBC – whole bacteria culture, CFS – cell-free supernatant, CFN – cell-free neutralized, catalase treated supernatant</w:t>
      </w:r>
    </w:p>
    <w:p w:rsidR="00757772" w:rsidRDefault="00757772" w:rsidP="00D432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01100" w:rsidRPr="00BF01DD" w:rsidRDefault="00054B8A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  <w:r w:rsidRPr="00BF01DD">
        <w:rPr>
          <w:rFonts w:ascii="Times New Roman" w:hAnsi="Times New Roman" w:cs="Times New Roman"/>
          <w:sz w:val="24"/>
          <w:szCs w:val="24"/>
        </w:rPr>
        <w:object w:dxaOrig="9529" w:dyaOrig="4198">
          <v:shape id="_x0000_i1029" type="#_x0000_t75" style="width:476.25pt;height:209.25pt" o:ole="">
            <v:imagedata r:id="rId12" o:title=""/>
          </v:shape>
          <o:OLEObject Type="Embed" ProgID="STATISTICA.Graph" ShapeID="_x0000_i1029" DrawAspect="Content" ObjectID="_1550650710" r:id="rId13">
            <o:FieldCodes>\s</o:FieldCodes>
          </o:OLEObject>
        </w:object>
      </w:r>
    </w:p>
    <w:p w:rsidR="00801100" w:rsidRDefault="00BF01DD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. 5.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>The average zone of inhibition growth zone of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B. subtilis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by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. plantarum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>strains;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form of 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. plantarum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strain used: </w:t>
      </w:r>
      <w:r w:rsidRPr="00BF01DD">
        <w:rPr>
          <w:rFonts w:ascii="Times New Roman" w:hAnsi="Times New Roman" w:cs="Times New Roman"/>
          <w:sz w:val="24"/>
          <w:szCs w:val="24"/>
          <w:lang w:val="en-US"/>
        </w:rPr>
        <w:t>WBC – whole bacteria culture, CFS – cell-free supernatant, CFN – cell-free neutralized, catalase treated supernatant</w:t>
      </w:r>
    </w:p>
    <w:p w:rsidR="00DD0ACD" w:rsidRDefault="00DD0ACD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Pr="00BF01DD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BF01DD" w:rsidRDefault="00054B8A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01DD">
        <w:rPr>
          <w:rFonts w:ascii="Times New Roman" w:hAnsi="Times New Roman" w:cs="Times New Roman"/>
          <w:sz w:val="24"/>
          <w:szCs w:val="24"/>
        </w:rPr>
        <w:object w:dxaOrig="9529" w:dyaOrig="4198">
          <v:shape id="_x0000_i1030" type="#_x0000_t75" style="width:476.25pt;height:209.25pt" o:ole="">
            <v:imagedata r:id="rId14" o:title=""/>
          </v:shape>
          <o:OLEObject Type="Embed" ProgID="STATISTICA.Graph" ShapeID="_x0000_i1030" DrawAspect="Content" ObjectID="_1550650711" r:id="rId15">
            <o:FieldCodes>\s</o:FieldCodes>
          </o:OLEObject>
        </w:objec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. 6.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The average zones of inhibition growth of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E. coli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by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L</w:t>
      </w:r>
      <w:r w:rsid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. plantarum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>strains;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form of 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BF01D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. plantarum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strain used: </w: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WBC – whole bacteria culture, CFS – cell-free supernatant, CFN – cell-free neutralized, catalase treated supernatant </w:t>
      </w:r>
    </w:p>
    <w:p w:rsidR="00757772" w:rsidRDefault="00757772" w:rsidP="00D432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01100" w:rsidRPr="00BF01DD" w:rsidRDefault="00054B8A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01DD">
        <w:rPr>
          <w:rFonts w:ascii="Times New Roman" w:hAnsi="Times New Roman" w:cs="Times New Roman"/>
          <w:sz w:val="24"/>
          <w:szCs w:val="24"/>
        </w:rPr>
        <w:object w:dxaOrig="9529" w:dyaOrig="4198">
          <v:shape id="_x0000_i1031" type="#_x0000_t75" style="width:476.25pt;height:209.25pt" o:ole="">
            <v:imagedata r:id="rId16" o:title=""/>
          </v:shape>
          <o:OLEObject Type="Embed" ProgID="STATISTICA.Graph" ShapeID="_x0000_i1031" DrawAspect="Content" ObjectID="_1550650712" r:id="rId17">
            <o:FieldCodes>\s</o:FieldCodes>
          </o:OLEObject>
        </w:objec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. 7.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The average zones of inhibition growth of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En. faecium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by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L</w:t>
      </w:r>
      <w:r w:rsid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. plantarum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>strains;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form of 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BF01D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. plantarum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strain used: </w: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WBC – whole bacteria culture, CFS – cell-free supernatant, CFN – cell-free neutralized, catalase treated supernatant</w:t>
      </w:r>
    </w:p>
    <w:p w:rsidR="00801100" w:rsidRDefault="00801100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757772" w:rsidRPr="00BF01DD" w:rsidRDefault="00757772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p w:rsidR="00801100" w:rsidRPr="00BF01DD" w:rsidRDefault="00054B8A" w:rsidP="00D432B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01DD">
        <w:rPr>
          <w:rFonts w:ascii="Times New Roman" w:hAnsi="Times New Roman" w:cs="Times New Roman"/>
          <w:sz w:val="24"/>
          <w:szCs w:val="24"/>
        </w:rPr>
        <w:object w:dxaOrig="9529" w:dyaOrig="4198">
          <v:shape id="_x0000_i1032" type="#_x0000_t75" style="width:476.25pt;height:209.25pt" o:ole="">
            <v:imagedata r:id="rId18" o:title=""/>
          </v:shape>
          <o:OLEObject Type="Embed" ProgID="STATISTICA.Graph" ShapeID="_x0000_i1032" DrawAspect="Content" ObjectID="_1550650713" r:id="rId19">
            <o:FieldCodes>\s</o:FieldCodes>
          </o:OLEObject>
        </w:objec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. 8.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The average zones of inhibition growth of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. enteritidis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 xml:space="preserve">ATCC 13076 by 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L</w:t>
      </w:r>
      <w:r w:rsid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. plantarum </w:t>
      </w:r>
      <w:r w:rsidR="00801100" w:rsidRPr="00BF01DD"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  <w:t>strains;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form of 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BF01D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801100" w:rsidRPr="00BF01DD">
        <w:rPr>
          <w:rFonts w:ascii="Times New Roman" w:hAnsi="Times New Roman" w:cs="Times New Roman"/>
          <w:i/>
          <w:sz w:val="24"/>
          <w:szCs w:val="24"/>
          <w:lang w:val="en-US"/>
        </w:rPr>
        <w:t>. plantarum</w:t>
      </w:r>
      <w:r w:rsidR="00801100" w:rsidRPr="00BF01DD">
        <w:rPr>
          <w:rFonts w:ascii="Times New Roman" w:hAnsi="Times New Roman" w:cs="Times New Roman"/>
          <w:sz w:val="24"/>
          <w:szCs w:val="24"/>
          <w:lang w:val="en-US"/>
        </w:rPr>
        <w:t xml:space="preserve"> strain used: </w:t>
      </w:r>
      <w:r w:rsidR="00BF01DD" w:rsidRPr="00BF01DD">
        <w:rPr>
          <w:rFonts w:ascii="Times New Roman" w:hAnsi="Times New Roman" w:cs="Times New Roman"/>
          <w:sz w:val="24"/>
          <w:szCs w:val="24"/>
          <w:lang w:val="en-US"/>
        </w:rPr>
        <w:t>WBC – whole bacteria culture, CFS – cell-free supernatant, CFN – cell-free neutralized, catalase treated supernatant</w:t>
      </w:r>
    </w:p>
    <w:p w:rsidR="00BF01DD" w:rsidRPr="00BF01DD" w:rsidRDefault="00BF01DD" w:rsidP="00D432B0">
      <w:pPr>
        <w:jc w:val="both"/>
        <w:rPr>
          <w:rFonts w:ascii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sectPr w:rsidR="00BF01DD" w:rsidRPr="00BF01DD" w:rsidSect="008539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73E855A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Rzepkowska">
    <w15:presenceInfo w15:providerId="Windows Live" w15:userId="5d942495077a33b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01100"/>
    <w:rsid w:val="00054B8A"/>
    <w:rsid w:val="00183B31"/>
    <w:rsid w:val="001A35AF"/>
    <w:rsid w:val="003C2C4A"/>
    <w:rsid w:val="005F38E6"/>
    <w:rsid w:val="00757772"/>
    <w:rsid w:val="00764D78"/>
    <w:rsid w:val="007968C8"/>
    <w:rsid w:val="00801100"/>
    <w:rsid w:val="008539E1"/>
    <w:rsid w:val="009814D2"/>
    <w:rsid w:val="00B12C9E"/>
    <w:rsid w:val="00BF01DD"/>
    <w:rsid w:val="00C73D46"/>
    <w:rsid w:val="00D432B0"/>
    <w:rsid w:val="00DD0ACD"/>
    <w:rsid w:val="00EE44F4"/>
    <w:rsid w:val="00FA1F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0110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011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01100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64D7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64D7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64D7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64D7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64D7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microsoft.com/office/2011/relationships/people" Target="people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6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orota i Konrad</cp:lastModifiedBy>
  <cp:revision>2</cp:revision>
  <cp:lastPrinted>2017-03-08T09:27:00Z</cp:lastPrinted>
  <dcterms:created xsi:type="dcterms:W3CDTF">2017-03-10T10:32:00Z</dcterms:created>
  <dcterms:modified xsi:type="dcterms:W3CDTF">2017-03-10T10:32:00Z</dcterms:modified>
</cp:coreProperties>
</file>